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451" w:rsidRPr="00263166" w:rsidRDefault="00C916E8" w:rsidP="00BF243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Additional</w:t>
      </w:r>
      <w:r w:rsidR="005D2337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 file 1:</w:t>
      </w:r>
      <w:r w:rsidR="00F47451"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 </w:t>
      </w:r>
      <w:r w:rsidR="00F47451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Table </w:t>
      </w:r>
      <w:r w:rsidR="00F47451"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S</w:t>
      </w:r>
      <w:r w:rsidR="00175DB4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1</w:t>
      </w:r>
      <w:r w:rsidR="00F47451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>.</w:t>
      </w:r>
      <w:r w:rsidR="00F47451" w:rsidRPr="00263166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 </w:t>
      </w:r>
      <w:r w:rsidR="00F47451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>G</w:t>
      </w:r>
      <w:r w:rsidR="00F47451"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enotyping allele profile </w:t>
      </w:r>
      <w:r w:rsidR="00F47451" w:rsidRPr="006B5599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obtained </w:t>
      </w:r>
      <w:r w:rsidR="00F47451"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by PCR-RFLP and PCR-sequencing on </w:t>
      </w:r>
      <w:r w:rsidR="005278A9" w:rsidRPr="006B559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>T</w:t>
      </w:r>
      <w:r w:rsidR="005278A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>.</w:t>
      </w:r>
      <w:r w:rsidR="005278A9" w:rsidRPr="006B559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 xml:space="preserve"> </w:t>
      </w:r>
      <w:r w:rsidR="00F47451" w:rsidRPr="006B5599">
        <w:rPr>
          <w:rFonts w:ascii="Times New Roman" w:eastAsia="Times New Roman" w:hAnsi="Times New Roman" w:cs="Times New Roman"/>
          <w:bCs/>
          <w:i/>
          <w:sz w:val="24"/>
          <w:szCs w:val="16"/>
          <w:lang w:val="en-US" w:eastAsia="es-ES"/>
        </w:rPr>
        <w:t>gondii</w:t>
      </w:r>
      <w:r w:rsidR="00F47451" w:rsidRPr="006B5599">
        <w:rPr>
          <w:rFonts w:ascii="Times New Roman" w:eastAsia="Times New Roman" w:hAnsi="Times New Roman" w:cs="Times New Roman"/>
          <w:bCs/>
          <w:sz w:val="24"/>
          <w:szCs w:val="16"/>
          <w:lang w:val="en-US" w:eastAsia="es-ES"/>
        </w:rPr>
        <w:t xml:space="preserve"> isolates.</w:t>
      </w:r>
    </w:p>
    <w:tbl>
      <w:tblPr>
        <w:tblW w:w="9155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993"/>
        <w:gridCol w:w="1275"/>
        <w:gridCol w:w="236"/>
        <w:gridCol w:w="174"/>
        <w:gridCol w:w="441"/>
        <w:gridCol w:w="567"/>
        <w:gridCol w:w="425"/>
        <w:gridCol w:w="431"/>
        <w:gridCol w:w="7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160"/>
        <w:gridCol w:w="167"/>
        <w:gridCol w:w="167"/>
        <w:gridCol w:w="536"/>
        <w:gridCol w:w="167"/>
        <w:gridCol w:w="159"/>
      </w:tblGrid>
      <w:tr w:rsidR="00A90009" w:rsidRPr="00DE2101" w:rsidTr="006A5A7E">
        <w:trPr>
          <w:gridAfter w:val="1"/>
          <w:wAfter w:w="159" w:type="dxa"/>
          <w:cantSplit/>
          <w:trHeight w:hRule="exact"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7451" w:rsidRPr="00BB0701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411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01121A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0112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PCR-RFLP </w:t>
            </w:r>
            <w:proofErr w:type="spellStart"/>
            <w:r w:rsidRPr="000112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leles</w:t>
            </w:r>
            <w:r w:rsidR="00A518A3" w:rsidRPr="00A518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7451" w:rsidRPr="0001121A" w:rsidRDefault="00F4745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01121A" w:rsidRDefault="00F4745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-Seq </w:t>
            </w:r>
            <w:proofErr w:type="spellStart"/>
            <w:r w:rsidRPr="000112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s</w:t>
            </w:r>
            <w:proofErr w:type="spellEnd"/>
          </w:p>
        </w:tc>
      </w:tr>
      <w:tr w:rsidR="00A90009" w:rsidRPr="00F602BE" w:rsidTr="006A5A7E">
        <w:trPr>
          <w:cantSplit/>
          <w:trHeight w:hRule="exact" w:val="110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D# </w:t>
            </w:r>
            <w:proofErr w:type="spellStart"/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sol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Sample, host (location) abortion outbreak #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A90009" w:rsidRDefault="00F4745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Mice bioassay (no. infected/no. inoculated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AG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3’-SAG2</w:t>
            </w:r>
          </w:p>
        </w:tc>
        <w:tc>
          <w:tcPr>
            <w:tcW w:w="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5’-SAG2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lt. SAG2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AG3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BTUB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GRA6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22-8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29-2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358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PK1</w:t>
            </w:r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pico</w:t>
            </w:r>
            <w:proofErr w:type="spellEnd"/>
          </w:p>
        </w:tc>
        <w:tc>
          <w:tcPr>
            <w:tcW w:w="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BB07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S3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3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G3</w:t>
            </w:r>
            <w:r w:rsidR="00A518A3"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A6</w:t>
            </w:r>
            <w:r w:rsidR="00A518A3"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7451" w:rsidRPr="00BB0701" w:rsidRDefault="00F4745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A7</w:t>
            </w:r>
            <w:r w:rsidR="00A518A3" w:rsidRPr="00A51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R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NS, human (EEUU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451" w:rsidRPr="00BB07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BB07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I/I</w:t>
            </w: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Me-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Muscle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ovine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 (EEUU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N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Placenta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tissu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, human (France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6A5A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Palencia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1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6A5A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Navarra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3-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6A5A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Palencia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3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2); (2/2); 1/2); (1/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6A5A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Segovia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7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9656F1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Valencia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9, 10, 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F</w:t>
            </w:r>
            <w:r w:rsidR="006A5A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o</w:t>
            </w: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etal brain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Teruel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#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 (3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1, 14,15,19,20,21</w:t>
            </w:r>
            <w:r w:rsidRPr="007D4CE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, 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ácer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(3/3); (3/3); (2/3); (3/3); (2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2, 1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, 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</w:t>
            </w:r>
            <w:proofErr w:type="spellStart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Cáceres</w:t>
            </w:r>
            <w:proofErr w:type="spellEnd"/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, Spain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;(3/3); (1/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16, 17,</w:t>
            </w:r>
            <w:r w:rsidR="006A5A7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 xml:space="preserve"> </w:t>
            </w: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23, 27, 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Badajoz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2/3);(3/3); (3/3); (2/3); (1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4, 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iudad Real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3); (1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I</w:t>
            </w:r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6, 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uenca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1/3); (1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  <w:tr w:rsidR="00A90009" w:rsidRPr="00DE2101" w:rsidTr="006A5A7E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263166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2631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TgShSp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A90009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 w:rsidRPr="00A9000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es-ES"/>
              </w:rPr>
              <w:t>Myocardium, ovine (Ciudad Real, Spain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3/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451" w:rsidRPr="00DE2101" w:rsidRDefault="00F47451" w:rsidP="00A90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</w:t>
            </w:r>
            <w:r w:rsidR="00FB0355">
              <w:rPr>
                <w:rFonts w:ascii="Times New Roman" w:hAnsi="Times New Roman" w:cs="Times New Roman"/>
                <w:bCs/>
                <w:color w:val="000000"/>
                <w:sz w:val="16"/>
              </w:rPr>
              <w:t>a</w:t>
            </w:r>
            <w:proofErr w:type="spellEnd"/>
          </w:p>
        </w:tc>
      </w:tr>
    </w:tbl>
    <w:p w:rsidR="00F47451" w:rsidRPr="006B5599" w:rsidRDefault="00F47451" w:rsidP="00F4745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</w:p>
    <w:p w:rsidR="00F47451" w:rsidRPr="0001121A" w:rsidRDefault="00A518A3" w:rsidP="00F4745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a</w:t>
      </w:r>
      <w:r w:rsidR="00F47451" w:rsidRPr="00B730C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proofErr w:type="gramEnd"/>
      <w:r w:rsidR="00F47451" w:rsidRPr="00B730C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, II or III refers to the archetypal alleles from a Type I, II or III, for each molecular marker </w:t>
      </w:r>
      <w:r w:rsidR="00B730C2" w:rsidRPr="005F51E4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[</w:t>
      </w:r>
      <w:r w:rsidR="00164BC8" w:rsidRPr="005F51E4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33</w:t>
      </w:r>
      <w:r w:rsidR="00B730C2" w:rsidRPr="005F51E4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]</w:t>
      </w:r>
      <w:r w:rsidR="00F47451" w:rsidRPr="00F850D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</w:p>
    <w:p w:rsidR="00F47451" w:rsidRPr="0001121A" w:rsidRDefault="00A518A3" w:rsidP="00F474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b</w:t>
      </w:r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=</w:t>
      </w:r>
      <w:proofErr w:type="gramEnd"/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AF340227 sequence</w:t>
      </w:r>
      <w:r w:rsidR="00A648C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</w:t>
      </w:r>
      <w:r w:rsidR="000D40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409F" w:rsidRPr="000D409F">
        <w:rPr>
          <w:rFonts w:ascii="Times New Roman" w:hAnsi="Times New Roman" w:cs="Times New Roman"/>
          <w:sz w:val="24"/>
          <w:szCs w:val="24"/>
          <w:lang w:val="en-US"/>
        </w:rPr>
        <w:t>JX218226</w:t>
      </w:r>
      <w:r w:rsidR="000D4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5DB">
        <w:rPr>
          <w:rFonts w:ascii="Times New Roman" w:hAnsi="Times New Roman" w:cs="Times New Roman"/>
          <w:sz w:val="24"/>
          <w:szCs w:val="24"/>
          <w:lang w:val="en-US"/>
        </w:rPr>
        <w:t xml:space="preserve">or MT361125 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D805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IIb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1691T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</w:t>
      </w:r>
      <w:r w:rsidR="00D805DB">
        <w:rPr>
          <w:rFonts w:ascii="Times New Roman" w:hAnsi="Times New Roman" w:cs="Times New Roman"/>
          <w:sz w:val="24"/>
          <w:szCs w:val="24"/>
          <w:lang w:val="en-US"/>
        </w:rPr>
        <w:t xml:space="preserve"> MT361126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; III=</w:t>
      </w:r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gram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LN714502 sequence</w:t>
      </w:r>
      <w:r w:rsidR="00FB035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F47451" w:rsidRPr="0001121A" w:rsidRDefault="00A518A3" w:rsidP="00F474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AF239283 sequence;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r w:rsidR="00FB035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a</w:t>
      </w:r>
      <w:proofErr w:type="spellEnd"/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r w:rsidR="00CF30F1" w:rsidRPr="00CF30F1">
        <w:rPr>
          <w:rFonts w:ascii="Times New Roman" w:hAnsi="Times New Roman" w:cs="Times New Roman"/>
          <w:sz w:val="24"/>
          <w:szCs w:val="24"/>
          <w:lang w:val="en-US"/>
        </w:rPr>
        <w:t>AF239285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5DB">
        <w:rPr>
          <w:rFonts w:ascii="Times New Roman" w:hAnsi="Times New Roman" w:cs="Times New Roman"/>
          <w:sz w:val="24"/>
          <w:szCs w:val="24"/>
          <w:lang w:val="en-US"/>
        </w:rPr>
        <w:t xml:space="preserve">or MT370491 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D805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; III=</w:t>
      </w:r>
      <w:r w:rsidR="00C54407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100</w:t>
      </w:r>
      <w:r w:rsidR="00F47451" w:rsidRPr="0001121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% homology with </w:t>
      </w:r>
      <w:proofErr w:type="spell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gramStart"/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AF239286</w:t>
      </w:r>
      <w:r w:rsidR="00C544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7451" w:rsidRPr="0001121A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A648C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A584E" w:rsidRPr="00AB2EB2" w:rsidRDefault="00A518A3" w:rsidP="00AB2EB2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lastRenderedPageBreak/>
        <w:t>d</w:t>
      </w:r>
      <w:r w:rsidR="00F47451" w:rsidRPr="0001121A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="00F47451" w:rsidRPr="0001121A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proofErr w:type="gramEnd"/>
      <w:r w:rsidR="00F47451" w:rsidRPr="00011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0% homology with </w:t>
      </w:r>
      <w:proofErr w:type="spellStart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DQ459443 sequence; </w:t>
      </w:r>
      <w:proofErr w:type="spellStart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II</w:t>
      </w:r>
      <w:r w:rsidR="00FB0355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proofErr w:type="spellEnd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100% homology with </w:t>
      </w:r>
      <w:proofErr w:type="spellStart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</w:t>
      </w:r>
      <w:r w:rsidR="008409F8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Q459445</w:t>
      </w:r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805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MT361127 </w:t>
      </w:r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quence; III=100% homology with </w:t>
      </w:r>
      <w:proofErr w:type="spellStart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</w:t>
      </w:r>
      <w:proofErr w:type="gramStart"/>
      <w:r w:rsidR="00F47451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DQ459455 sequence</w:t>
      </w:r>
      <w:r w:rsidR="00FB0355" w:rsidRPr="00AB2EB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sectPr w:rsidR="007A584E" w:rsidRPr="00AB2EB2" w:rsidSect="001107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compat/>
  <w:rsids>
    <w:rsidRoot w:val="00F47451"/>
    <w:rsid w:val="00016F03"/>
    <w:rsid w:val="000D409F"/>
    <w:rsid w:val="000F2D2C"/>
    <w:rsid w:val="001107BA"/>
    <w:rsid w:val="00164BC8"/>
    <w:rsid w:val="00175DB4"/>
    <w:rsid w:val="001E62C0"/>
    <w:rsid w:val="00371E35"/>
    <w:rsid w:val="005278A9"/>
    <w:rsid w:val="005D2337"/>
    <w:rsid w:val="005F51E4"/>
    <w:rsid w:val="006647E9"/>
    <w:rsid w:val="00691CFA"/>
    <w:rsid w:val="006A5A7E"/>
    <w:rsid w:val="006B1EB1"/>
    <w:rsid w:val="007A584E"/>
    <w:rsid w:val="007D4CE2"/>
    <w:rsid w:val="008409F8"/>
    <w:rsid w:val="008A6DED"/>
    <w:rsid w:val="00961BE7"/>
    <w:rsid w:val="009656F1"/>
    <w:rsid w:val="00A1011C"/>
    <w:rsid w:val="00A518A3"/>
    <w:rsid w:val="00A648CA"/>
    <w:rsid w:val="00A90009"/>
    <w:rsid w:val="00A93C1B"/>
    <w:rsid w:val="00AB2EB2"/>
    <w:rsid w:val="00B25B9F"/>
    <w:rsid w:val="00B730C2"/>
    <w:rsid w:val="00BF2438"/>
    <w:rsid w:val="00C043A9"/>
    <w:rsid w:val="00C54407"/>
    <w:rsid w:val="00C916E8"/>
    <w:rsid w:val="00CF30F1"/>
    <w:rsid w:val="00D805DB"/>
    <w:rsid w:val="00D86A0C"/>
    <w:rsid w:val="00F44D16"/>
    <w:rsid w:val="00F47451"/>
    <w:rsid w:val="00F850D6"/>
    <w:rsid w:val="00FB03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7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45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745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5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D2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51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47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74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7451"/>
    <w:rPr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47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4745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7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7451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F2D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F2D2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48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3T15:22:00Z</dcterms:created>
  <dcterms:modified xsi:type="dcterms:W3CDTF">2020-08-01T01:49:00Z</dcterms:modified>
</cp:coreProperties>
</file>